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5943E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Gemiddeldearcer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547BC6F5" w14:textId="77777777" w:rsidTr="7015F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34DFB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B5BA6F8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05528AEE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ECCC20E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54A665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2E17801A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E1378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72A66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62ABA8C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A3750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6C217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41C0B3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0DA218D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49841BE" w14:textId="77777777" w:rsidR="000849CD" w:rsidRPr="0020091A" w:rsidRDefault="001B610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372B5F4F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DAB6C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8B6D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0108022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7D3ED7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25F18D6" w14:textId="763CC856" w:rsidR="000849CD" w:rsidRPr="0020091A" w:rsidRDefault="554D013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679B8A5A">
              <w:rPr>
                <w:rFonts w:eastAsia="Times New Roman" w:cs="Arial"/>
                <w:sz w:val="19"/>
                <w:szCs w:val="19"/>
              </w:rPr>
              <w:t>see below</w:t>
            </w:r>
          </w:p>
        </w:tc>
      </w:tr>
      <w:tr w:rsidR="000849CD" w:rsidRPr="009A5E9F" w14:paraId="3E7A9F1C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AFD85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02EB378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5843A34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6AB44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896AC7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2D503A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E89062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8C9ECA3" w14:textId="0B92C0FF" w:rsidR="000849CD" w:rsidRPr="0020091A" w:rsidRDefault="00D5101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4FAC6DC9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A05A8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76EB0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EC0A7D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39E233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2" w:name="_Hlk42683925"/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  <w:bookmarkEnd w:id="2"/>
          </w:p>
        </w:tc>
        <w:tc>
          <w:tcPr>
            <w:tcW w:w="811" w:type="pct"/>
          </w:tcPr>
          <w:p w14:paraId="5A39BBE3" w14:textId="3C2BFAC7" w:rsidR="000849CD" w:rsidRPr="0020091A" w:rsidRDefault="00D5101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24924C10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C42F1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1C8F39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DDFD9CE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D46F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4482CC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48BF2E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26CCE8A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2A3D3EC" w14:textId="40058913" w:rsidR="000849CD" w:rsidRPr="00221E03" w:rsidRDefault="00D5101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14:paraId="2EBC4209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0B94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31AA0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454C0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E27B00A" w14:textId="77777777" w:rsidR="000849CD" w:rsidRPr="009A5E9F" w:rsidRDefault="000849CD" w:rsidP="679B8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0061E4C" w14:textId="578131C7" w:rsidR="000849CD" w:rsidRPr="009A5E9F" w:rsidRDefault="00D51016" w:rsidP="679B8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4568C74C" w:rsidRPr="7015FE16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65408DE8" w:rsidRPr="7015FE16">
              <w:rPr>
                <w:rFonts w:eastAsia="Times New Roman" w:cs="Arial"/>
                <w:sz w:val="19"/>
                <w:szCs w:val="19"/>
              </w:rPr>
              <w:t>(refers to supplementary material)</w:t>
            </w:r>
          </w:p>
        </w:tc>
      </w:tr>
      <w:tr w:rsidR="000849CD" w:rsidRPr="009A5E9F" w14:paraId="28837A99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8A5D1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DBECC8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87365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EBD698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4EAFD9C" w14:textId="47E9E977" w:rsidR="000849CD" w:rsidRPr="0020091A" w:rsidRDefault="009F0D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4D6D6E">
              <w:rPr>
                <w:rFonts w:eastAsia="Times New Roman" w:cs="Arial"/>
                <w:sz w:val="19"/>
                <w:szCs w:val="19"/>
              </w:rPr>
              <w:t>-6</w:t>
            </w:r>
          </w:p>
        </w:tc>
      </w:tr>
      <w:tr w:rsidR="000849CD" w:rsidRPr="009A5E9F" w14:paraId="04E360A9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94D5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7326F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22210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DEEC66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56B9AB" w14:textId="1BF214E2" w:rsidR="000849CD" w:rsidRPr="009A5E9F" w:rsidRDefault="001778EE" w:rsidP="679B8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441D4624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DC6F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8941E4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ACE16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EF81CD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5FB0818" w14:textId="426C0137" w:rsidR="000849CD" w:rsidRPr="0020091A" w:rsidRDefault="004D6D6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75D0A7FE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BB3E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04F633B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E32EF4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CA97F4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49F31CB" w14:textId="5E1ADF13" w:rsidR="000849CD" w:rsidRPr="0020091A" w:rsidRDefault="004D6D6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14:paraId="69D5F983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1282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E8A96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384D42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2486C0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01652C" w14:textId="60669BC9" w:rsidR="000849CD" w:rsidRPr="009A5E9F" w:rsidRDefault="004D6D6E" w:rsidP="679B8A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49ADC8CA" w:rsidRPr="679B8A5A">
              <w:rPr>
                <w:rFonts w:eastAsia="Times New Roman" w:cs="Arial"/>
                <w:sz w:val="19"/>
                <w:szCs w:val="19"/>
              </w:rPr>
              <w:t xml:space="preserve"> (refers to supplementary material)</w:t>
            </w:r>
          </w:p>
        </w:tc>
      </w:tr>
      <w:tr w:rsidR="000849CD" w:rsidRPr="009A5E9F" w14:paraId="6C4CDF49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81E2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331156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7A045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012E78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B99056E" w14:textId="77138C5E" w:rsidR="000849CD" w:rsidRPr="0020091A" w:rsidRDefault="00F6165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775AADFA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99C4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AF805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0C822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DDBEF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61D779" w14:textId="67F2048B" w:rsidR="000849CD" w:rsidRPr="009A5E9F" w:rsidRDefault="00F6165D" w:rsidP="679B8A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4438ED59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0467B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CF2D8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FF25E3F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1C9507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5F76E1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1E65F5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0FB782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C39945" w14:textId="77EA2DB2" w:rsidR="000849CD" w:rsidRPr="009A5E9F" w:rsidRDefault="00A9378F" w:rsidP="7015FE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5AB0AFE9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62CB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4E7DE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187E197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A006C3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4CE0A41" w14:textId="7AA2F70B" w:rsidR="000849CD" w:rsidRPr="0020091A" w:rsidRDefault="00A9378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0D59E131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7E6A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2B2B73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CD409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A39CA6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2EBF3C5" w14:textId="7511E5BD" w:rsidR="000849CD" w:rsidRPr="0020091A" w:rsidRDefault="00EA13B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7B2B29B6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6400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D98A1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36975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7E00E1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C9838F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946DB82" w14:textId="13B1D2B1" w:rsidR="000849CD" w:rsidRPr="0020091A" w:rsidRDefault="00EA13B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14AB0804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97CC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32F9E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10FFD3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A2F1ED7" w14:textId="77777777"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 w:rsidR="00737CE2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6B699379" w14:textId="77777777"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FE9F23F" w14:textId="3AB5B65E" w:rsidR="000849CD" w:rsidRPr="0020091A" w:rsidRDefault="00EA13B0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8</w:t>
            </w:r>
          </w:p>
        </w:tc>
      </w:tr>
      <w:tr w:rsidR="000849CD" w:rsidRPr="009A5E9F" w14:paraId="335EB936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72F6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3DBE7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8CE6F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EED5103" w14:textId="77777777" w:rsidR="000849CD" w:rsidRPr="0020091A" w:rsidRDefault="000849CD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61CDCEAD" w14:textId="6ECD1BAC" w:rsidR="000849CD" w:rsidRPr="0020091A" w:rsidRDefault="2ED51595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679B8A5A"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14:paraId="0EB85DEF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B9E2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B9915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3DE523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2CA5BB7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2E5622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7547A01" w14:textId="1FCA99CF" w:rsidR="000849CD" w:rsidRPr="0020091A" w:rsidRDefault="00EA13B0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5043CB0F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74593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37F28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6DFB9E2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0DF9E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E871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E6BD70C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6B107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D386D0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606D6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44A5D2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8610EB" w14:textId="2D04C8E6" w:rsidR="000849CD" w:rsidRPr="009A5E9F" w:rsidRDefault="0808C831" w:rsidP="679B8A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679B8A5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6244E165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7805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2C5FB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4CDE0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463F29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7B4B86" w14:textId="17D2ABC9" w:rsidR="000849CD" w:rsidRPr="009A5E9F" w:rsidRDefault="53152F9B" w:rsidP="679B8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679B8A5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82FE924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3C93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5EEC349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8193C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383BC4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3A0FF5F2" w14:textId="235AD5D5" w:rsidR="000849CD" w:rsidRPr="0020091A" w:rsidRDefault="001A1C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-11</w:t>
            </w:r>
            <w:r w:rsidR="7C60DD0C" w:rsidRPr="7015FE16">
              <w:rPr>
                <w:rFonts w:cs="Arial"/>
                <w:sz w:val="19"/>
                <w:szCs w:val="19"/>
              </w:rPr>
              <w:t xml:space="preserve"> </w:t>
            </w:r>
            <w:r w:rsidR="759592E1" w:rsidRPr="7015FE16">
              <w:rPr>
                <w:rFonts w:cs="Arial"/>
                <w:sz w:val="19"/>
                <w:szCs w:val="19"/>
              </w:rPr>
              <w:t xml:space="preserve">and the </w:t>
            </w:r>
            <w:r w:rsidR="00994D7A">
              <w:rPr>
                <w:rFonts w:cs="Arial"/>
                <w:sz w:val="19"/>
                <w:szCs w:val="19"/>
              </w:rPr>
              <w:t>Statistical Analysis Plan</w:t>
            </w:r>
          </w:p>
        </w:tc>
      </w:tr>
      <w:tr w:rsidR="000849CD" w:rsidRPr="009A5E9F" w14:paraId="4640F00E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630AD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BF2A8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12EBAEF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182907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A226A1" w14:textId="53B1C49D" w:rsidR="000849CD" w:rsidRPr="009A5E9F" w:rsidRDefault="23104D11" w:rsidP="679B8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679B8A5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6704A0D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8B169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7AD93B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B238D42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7ED5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8B6E68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31EED8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97DEF3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DE4B5B7" w14:textId="444C6AED" w:rsidR="000849CD" w:rsidRPr="0020091A" w:rsidRDefault="3B507D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5DC4F09E"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14:paraId="227EE929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204F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87D85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9FEC0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losse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1564" w:type="pct"/>
            <w:hideMark/>
          </w:tcPr>
          <w:p w14:paraId="2CC4839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DBB3012" w14:textId="444C6AED" w:rsidR="000849CD" w:rsidRPr="0020091A" w:rsidRDefault="5D4C888A" w:rsidP="5DC4F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5DC4F09E">
              <w:rPr>
                <w:rFonts w:eastAsia="Times New Roman" w:cs="Arial"/>
                <w:sz w:val="19"/>
                <w:szCs w:val="19"/>
              </w:rPr>
              <w:t>Figure 2</w:t>
            </w:r>
          </w:p>
          <w:p w14:paraId="2DBF0D7D" w14:textId="6B139717" w:rsidR="000849CD" w:rsidRPr="0020091A" w:rsidRDefault="000849CD" w:rsidP="5DC4F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</w:tr>
      <w:tr w:rsidR="000849CD" w:rsidRPr="009A5E9F" w14:paraId="09568704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C01F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084A284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0A569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6B62F1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F2C34E" w14:textId="60482DFF" w:rsidR="000849CD" w:rsidRPr="009A5E9F" w:rsidRDefault="00453FB7" w:rsidP="7015F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70E296F2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80A4E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7725F9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58186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921983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6FEF7D" w14:textId="3DB0CD3A" w:rsidR="000849CD" w:rsidRPr="009A5E9F" w:rsidRDefault="5C865EAA" w:rsidP="7015FE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7015FE16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2A259FF0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4E8E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3CFEC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AE320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21B7E18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194DBDC" w14:textId="46D13DEE" w:rsidR="000849CD" w:rsidRPr="0020091A" w:rsidRDefault="1AD9219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5DC4F09E"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6A3CA4FD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F6B4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EB5E7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C5584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3F05087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8D1152C" w14:textId="444C6AED" w:rsidR="000849CD" w:rsidRPr="0020091A" w:rsidRDefault="17361B15" w:rsidP="679B8A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679B8A5A">
              <w:rPr>
                <w:rFonts w:eastAsia="Times New Roman" w:cs="Arial"/>
                <w:sz w:val="19"/>
                <w:szCs w:val="19"/>
              </w:rPr>
              <w:t>Figure 2</w:t>
            </w:r>
          </w:p>
          <w:p w14:paraId="769D0D3C" w14:textId="2CBB27BA" w:rsidR="000849CD" w:rsidRPr="0020091A" w:rsidRDefault="000849CD" w:rsidP="679B8A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19"/>
                <w:szCs w:val="19"/>
              </w:rPr>
            </w:pPr>
          </w:p>
        </w:tc>
      </w:tr>
      <w:tr w:rsidR="000849CD" w:rsidRPr="009A5E9F" w14:paraId="5598B242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609D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5549740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081D1E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3A31A4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54CD245A" w14:textId="22E63343" w:rsidR="000849CD" w:rsidRPr="0020091A" w:rsidRDefault="00E8180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-19</w:t>
            </w:r>
          </w:p>
        </w:tc>
      </w:tr>
      <w:tr w:rsidR="000849CD" w:rsidRPr="009A5E9F" w14:paraId="48F6E451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31BE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D5643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E9C23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6FEB5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D7AA69" w14:textId="0EAB08D9" w:rsidR="000849CD" w:rsidRPr="009A5E9F" w:rsidRDefault="00E8180B" w:rsidP="5DC4F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-19</w:t>
            </w:r>
          </w:p>
        </w:tc>
      </w:tr>
      <w:tr w:rsidR="000849CD" w:rsidRPr="009A5E9F" w14:paraId="2E18AC93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6E16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26D80A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71325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196D06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9132B7" w14:textId="5C2E5B07" w:rsidR="66FB1665" w:rsidRDefault="00E8180B" w:rsidP="7015F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8-19</w:t>
            </w:r>
          </w:p>
          <w:p w14:paraId="34FF1C98" w14:textId="78DABE2D" w:rsidR="000849CD" w:rsidRPr="009A5E9F" w:rsidRDefault="265A8D3E" w:rsidP="679B8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7015FE16">
              <w:rPr>
                <w:rFonts w:eastAsia="Times New Roman" w:cs="Arial"/>
                <w:sz w:val="19"/>
                <w:szCs w:val="19"/>
              </w:rPr>
              <w:t>Only the explo</w:t>
            </w:r>
            <w:r w:rsidR="1C455988" w:rsidRPr="7015FE16">
              <w:rPr>
                <w:rFonts w:eastAsia="Times New Roman" w:cs="Arial"/>
                <w:sz w:val="19"/>
                <w:szCs w:val="19"/>
              </w:rPr>
              <w:t>r</w:t>
            </w:r>
            <w:r w:rsidRPr="7015FE16">
              <w:rPr>
                <w:rFonts w:eastAsia="Times New Roman" w:cs="Arial"/>
                <w:sz w:val="19"/>
                <w:szCs w:val="19"/>
              </w:rPr>
              <w:t xml:space="preserve">ation of the primary </w:t>
            </w:r>
            <w:proofErr w:type="spellStart"/>
            <w:r w:rsidRPr="7015FE16">
              <w:rPr>
                <w:rFonts w:eastAsia="Times New Roman" w:cs="Arial"/>
                <w:sz w:val="19"/>
                <w:szCs w:val="19"/>
              </w:rPr>
              <w:t>ouctome</w:t>
            </w:r>
            <w:proofErr w:type="spellEnd"/>
            <w:r w:rsidRPr="7015FE16">
              <w:rPr>
                <w:rFonts w:eastAsia="Times New Roman" w:cs="Arial"/>
                <w:sz w:val="19"/>
                <w:szCs w:val="19"/>
              </w:rPr>
              <w:t xml:space="preserve"> after the trial was not pre-specified.</w:t>
            </w:r>
          </w:p>
        </w:tc>
      </w:tr>
      <w:tr w:rsidR="000849CD" w:rsidRPr="009A5E9F" w14:paraId="65B4F984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6F0E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847A63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AD258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6D072C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A21919" w14:textId="36008FF0" w:rsidR="000849CD" w:rsidRPr="009A5E9F" w:rsidRDefault="2789E521" w:rsidP="679B8A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7015FE16">
              <w:rPr>
                <w:rFonts w:eastAsia="Times New Roman" w:cs="Arial"/>
                <w:sz w:val="19"/>
                <w:szCs w:val="19"/>
              </w:rPr>
              <w:t>1</w:t>
            </w:r>
            <w:r w:rsidR="00965AC8">
              <w:rPr>
                <w:rFonts w:eastAsia="Times New Roman" w:cs="Arial"/>
                <w:sz w:val="19"/>
                <w:szCs w:val="19"/>
              </w:rPr>
              <w:t>6 (refers to the supplementary material)</w:t>
            </w:r>
          </w:p>
        </w:tc>
      </w:tr>
      <w:tr w:rsidR="000849CD" w:rsidRPr="009A5E9F" w14:paraId="4AFE23A4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ED384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BD18F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824A60D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FBC3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007C9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0A664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238601F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3CABC7" w14:textId="568410B2" w:rsidR="000849CD" w:rsidRPr="009A5E9F" w:rsidRDefault="00897104" w:rsidP="679B8A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-20</w:t>
            </w:r>
          </w:p>
        </w:tc>
      </w:tr>
      <w:tr w:rsidR="000849CD" w:rsidRPr="009A5E9F" w14:paraId="3AA88BD4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7C27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7B56821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6ED21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9914EC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5B08B5D1" w14:textId="2652B20A" w:rsidR="000849CD" w:rsidRPr="0020091A" w:rsidRDefault="00410F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9-20</w:t>
            </w:r>
          </w:p>
        </w:tc>
      </w:tr>
      <w:tr w:rsidR="000849CD" w:rsidRPr="009A5E9F" w14:paraId="2DC4F501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2BBB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4C2641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A3250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benefit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1564" w:type="pct"/>
            <w:hideMark/>
          </w:tcPr>
          <w:p w14:paraId="16DEB4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D9C6F4" w14:textId="7D6292AC" w:rsidR="000849CD" w:rsidRPr="009A5E9F" w:rsidRDefault="00410F36" w:rsidP="5DC4F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0</w:t>
            </w:r>
          </w:p>
        </w:tc>
      </w:tr>
      <w:tr w:rsidR="000849CD" w:rsidRPr="009A5E9F" w14:paraId="3D613979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C2EEE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B1F511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F9C3D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1A54027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061D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72E4F76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A0270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5023141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3B1409" w14:textId="3E85FAB2" w:rsidR="000849CD" w:rsidRPr="009A5E9F" w:rsidRDefault="0B05DF41" w:rsidP="679B8A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679B8A5A"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7DDBCA4A" w14:textId="77777777" w:rsidTr="7015F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3099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1D8EB8E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C2BB1D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62C75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4355AD" w14:textId="5D0CA17F" w:rsidR="000849CD" w:rsidRPr="009A5E9F" w:rsidRDefault="00410F36" w:rsidP="679B8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662ECA52" w:rsidRPr="679B8A5A">
              <w:rPr>
                <w:rFonts w:eastAsia="Times New Roman" w:cs="Arial"/>
                <w:sz w:val="19"/>
                <w:szCs w:val="19"/>
              </w:rPr>
              <w:t xml:space="preserve"> (refers to the </w:t>
            </w:r>
            <w:r w:rsidR="2F872A05" w:rsidRPr="679B8A5A">
              <w:rPr>
                <w:rFonts w:eastAsia="Times New Roman" w:cs="Arial"/>
                <w:sz w:val="19"/>
                <w:szCs w:val="19"/>
              </w:rPr>
              <w:t>Supplementary material</w:t>
            </w:r>
            <w:r w:rsidR="763096A1" w:rsidRPr="679B8A5A"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05269DC6" w14:textId="77777777" w:rsidTr="7015FE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C255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BFDD70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3E0F50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A96511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F4E37C" w14:textId="512A6301" w:rsidR="000849CD" w:rsidRPr="009A5E9F" w:rsidRDefault="3D3DB2CF" w:rsidP="5DC4F0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679B8A5A">
              <w:rPr>
                <w:rFonts w:eastAsia="Times New Roman" w:cs="Arial"/>
                <w:sz w:val="19"/>
                <w:szCs w:val="19"/>
              </w:rPr>
              <w:t xml:space="preserve">Abstract </w:t>
            </w:r>
            <w:proofErr w:type="gramStart"/>
            <w:r w:rsidRPr="679B8A5A">
              <w:rPr>
                <w:rFonts w:eastAsia="Times New Roman" w:cs="Arial"/>
                <w:sz w:val="19"/>
                <w:szCs w:val="19"/>
              </w:rPr>
              <w:t>and  Source</w:t>
            </w:r>
            <w:proofErr w:type="gramEnd"/>
            <w:r w:rsidRPr="679B8A5A">
              <w:rPr>
                <w:rFonts w:eastAsia="Times New Roman" w:cs="Arial"/>
                <w:sz w:val="19"/>
                <w:szCs w:val="19"/>
              </w:rPr>
              <w:t xml:space="preserve"> of support statement</w:t>
            </w:r>
          </w:p>
        </w:tc>
      </w:tr>
    </w:tbl>
    <w:p w14:paraId="3BF2562B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4FB30F8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DA6542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041E39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722B00A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8B6AA11" w14:textId="61148C71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D34D9">
        <w:fldChar w:fldCharType="begin"/>
      </w:r>
      <w:r w:rsidR="000D34D9">
        <w:instrText xml:space="preserve"> NOTEREF _Ref336376399 \h  \* MERGEFORMAT </w:instrText>
      </w:r>
      <w:r w:rsidR="000D34D9">
        <w:fldChar w:fldCharType="separate"/>
      </w:r>
      <w:r w:rsidR="000F448E" w:rsidRPr="000F448E">
        <w:t>1</w:t>
      </w:r>
      <w:r w:rsidR="000D34D9">
        <w:fldChar w:fldCharType="end"/>
      </w:r>
      <w:r w:rsidR="000F448E">
        <w:rPr>
          <w:b/>
          <w:vertAlign w:val="superscript"/>
        </w:rPr>
        <w:t>,</w:t>
      </w:r>
      <w:r w:rsidR="000D34D9">
        <w:fldChar w:fldCharType="begin"/>
      </w:r>
      <w:r w:rsidR="000D34D9">
        <w:instrText xml:space="preserve"> NOTEREF _Ref336376403 \h  \* MERGEFORMAT </w:instrText>
      </w:r>
      <w:r w:rsidR="000D34D9">
        <w:fldChar w:fldCharType="separate"/>
      </w:r>
      <w:r w:rsidR="000F448E" w:rsidRPr="000F448E">
        <w:t>2</w:t>
      </w:r>
      <w:r w:rsidR="000D34D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  <w:r w:rsidR="005E7AF8">
        <w:rPr>
          <w:rFonts w:ascii="Arial" w:hAnsi="Arial" w:cs="Arial"/>
          <w:b/>
          <w:bCs/>
          <w:color w:val="292526"/>
        </w:rPr>
        <w:t xml:space="preserve"> (applicable to the abstract found in the main document)</w:t>
      </w:r>
    </w:p>
    <w:tbl>
      <w:tblPr>
        <w:tblW w:w="9083" w:type="dxa"/>
        <w:tblInd w:w="-318" w:type="dxa"/>
        <w:tblLook w:val="01E0" w:firstRow="1" w:lastRow="1" w:firstColumn="1" w:lastColumn="1" w:noHBand="0" w:noVBand="0"/>
      </w:tblPr>
      <w:tblGrid>
        <w:gridCol w:w="1742"/>
        <w:gridCol w:w="4286"/>
        <w:gridCol w:w="3055"/>
      </w:tblGrid>
      <w:tr w:rsidR="004B09A3" w14:paraId="63504D04" w14:textId="77777777" w:rsidTr="00A846D6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5CE036FA" w14:textId="77777777" w:rsidR="004B09A3" w:rsidRDefault="004B09A3" w:rsidP="00A846D6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20A9EA3E" w14:textId="77777777" w:rsidR="004B09A3" w:rsidRDefault="004B09A3" w:rsidP="00A846D6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318C02B3" w14:textId="77777777" w:rsidR="004B09A3" w:rsidRDefault="004B09A3" w:rsidP="00A846D6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Reported </w:t>
            </w:r>
            <w:proofErr w:type="gramStart"/>
            <w:r>
              <w:rPr>
                <w:rFonts w:ascii="Arial" w:hAnsi="Arial" w:cs="Arial"/>
                <w:b/>
                <w:sz w:val="20"/>
              </w:rPr>
              <w:t>on line</w:t>
            </w:r>
            <w:proofErr w:type="gramEnd"/>
            <w:r>
              <w:rPr>
                <w:rFonts w:ascii="Arial" w:hAnsi="Arial" w:cs="Arial"/>
                <w:b/>
                <w:sz w:val="20"/>
              </w:rPr>
              <w:t xml:space="preserve"> number</w:t>
            </w:r>
          </w:p>
        </w:tc>
      </w:tr>
      <w:tr w:rsidR="004B09A3" w14:paraId="3A595DA3" w14:textId="77777777" w:rsidTr="00A846D6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1AA770F1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24A482E7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63E97FB" w14:textId="4934B0F5" w:rsidR="004B09A3" w:rsidRDefault="00C755C2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</w:tr>
      <w:tr w:rsidR="004B09A3" w14:paraId="0A6315CB" w14:textId="77777777" w:rsidTr="00A846D6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116A0DCF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2CA07EA4" w14:textId="77777777" w:rsidR="004B09A3" w:rsidRDefault="004B09A3" w:rsidP="00A846D6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24271526" w14:textId="04227556" w:rsidR="004B09A3" w:rsidRDefault="00AF7054" w:rsidP="00A846D6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itle page</w:t>
            </w:r>
          </w:p>
        </w:tc>
      </w:tr>
      <w:tr w:rsidR="004B09A3" w14:paraId="7BC18CDC" w14:textId="77777777" w:rsidTr="00A846D6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47CF0F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DF42C5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scription of the trial design (e.g. parallel, cluster, non-inferiority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1174FB" w14:textId="53D8731C" w:rsidR="004B09A3" w:rsidRDefault="00C755C2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</w:tr>
      <w:tr w:rsidR="004B09A3" w14:paraId="0C0AB1C0" w14:textId="77777777" w:rsidTr="00A846D6">
        <w:tc>
          <w:tcPr>
            <w:tcW w:w="19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45BF4B" w14:textId="77777777" w:rsidR="004B09A3" w:rsidRPr="009A7197" w:rsidRDefault="004B09A3" w:rsidP="00A846D6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9A7197">
              <w:rPr>
                <w:rFonts w:ascii="Arial" w:hAnsi="Arial" w:cs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C88553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AF9C44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4B09A3" w14:paraId="3B2F6B90" w14:textId="77777777" w:rsidTr="00A846D6">
        <w:tc>
          <w:tcPr>
            <w:tcW w:w="1919" w:type="dxa"/>
            <w:shd w:val="clear" w:color="auto" w:fill="CCFFFF"/>
          </w:tcPr>
          <w:p w14:paraId="1151CC73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Participants</w:t>
            </w:r>
          </w:p>
        </w:tc>
        <w:tc>
          <w:tcPr>
            <w:tcW w:w="5403" w:type="dxa"/>
            <w:shd w:val="clear" w:color="auto" w:fill="CCFFFF"/>
          </w:tcPr>
          <w:p w14:paraId="0A1D0603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shd w:val="clear" w:color="auto" w:fill="CCFFFF"/>
          </w:tcPr>
          <w:p w14:paraId="167C5757" w14:textId="4D4D9E3F" w:rsidR="004B09A3" w:rsidRDefault="00872C52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-17</w:t>
            </w:r>
          </w:p>
        </w:tc>
      </w:tr>
      <w:tr w:rsidR="004B09A3" w14:paraId="3EE666C8" w14:textId="77777777" w:rsidTr="00A846D6">
        <w:tc>
          <w:tcPr>
            <w:tcW w:w="1919" w:type="dxa"/>
            <w:shd w:val="clear" w:color="auto" w:fill="FFFFFF" w:themeFill="background1"/>
          </w:tcPr>
          <w:p w14:paraId="253E4DAE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Interventions</w:t>
            </w:r>
          </w:p>
        </w:tc>
        <w:tc>
          <w:tcPr>
            <w:tcW w:w="5403" w:type="dxa"/>
            <w:shd w:val="clear" w:color="auto" w:fill="FFFFFF" w:themeFill="background1"/>
          </w:tcPr>
          <w:p w14:paraId="6236C1EF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terventions intended for each group</w:t>
            </w:r>
          </w:p>
        </w:tc>
        <w:tc>
          <w:tcPr>
            <w:tcW w:w="1761" w:type="dxa"/>
            <w:shd w:val="clear" w:color="auto" w:fill="FFFFFF" w:themeFill="background1"/>
          </w:tcPr>
          <w:p w14:paraId="69BAD0BA" w14:textId="2C8D3D93" w:rsidR="004B09A3" w:rsidRDefault="00A83C6B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-21</w:t>
            </w:r>
          </w:p>
        </w:tc>
      </w:tr>
      <w:tr w:rsidR="004B09A3" w14:paraId="01C94512" w14:textId="77777777" w:rsidTr="00A846D6">
        <w:tc>
          <w:tcPr>
            <w:tcW w:w="1919" w:type="dxa"/>
            <w:shd w:val="clear" w:color="auto" w:fill="CCFFFF"/>
          </w:tcPr>
          <w:p w14:paraId="2801E01F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bjective</w:t>
            </w:r>
          </w:p>
        </w:tc>
        <w:tc>
          <w:tcPr>
            <w:tcW w:w="5403" w:type="dxa"/>
            <w:shd w:val="clear" w:color="auto" w:fill="CCFFFF"/>
          </w:tcPr>
          <w:p w14:paraId="6AFFDA74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ecific objective or hypothesis</w:t>
            </w:r>
          </w:p>
        </w:tc>
        <w:tc>
          <w:tcPr>
            <w:tcW w:w="1761" w:type="dxa"/>
            <w:shd w:val="clear" w:color="auto" w:fill="CCFFFF"/>
          </w:tcPr>
          <w:p w14:paraId="746C8222" w14:textId="7DB4EEA9" w:rsidR="004B09A3" w:rsidRDefault="00E04214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</w:tr>
      <w:tr w:rsidR="004B09A3" w14:paraId="5C4F30B5" w14:textId="77777777" w:rsidTr="00A846D6">
        <w:tc>
          <w:tcPr>
            <w:tcW w:w="1919" w:type="dxa"/>
            <w:shd w:val="clear" w:color="auto" w:fill="FFFFFF" w:themeFill="background1"/>
          </w:tcPr>
          <w:p w14:paraId="216B7A9D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403" w:type="dxa"/>
            <w:shd w:val="clear" w:color="auto" w:fill="FFFFFF" w:themeFill="background1"/>
          </w:tcPr>
          <w:p w14:paraId="334B9FEC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early defined primary outcome for this report</w:t>
            </w:r>
          </w:p>
        </w:tc>
        <w:tc>
          <w:tcPr>
            <w:tcW w:w="1761" w:type="dxa"/>
            <w:shd w:val="clear" w:color="auto" w:fill="FFFFFF" w:themeFill="background1"/>
          </w:tcPr>
          <w:p w14:paraId="7742E4C4" w14:textId="32D380FA" w:rsidR="004B09A3" w:rsidRDefault="00A638F7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</w:p>
        </w:tc>
      </w:tr>
      <w:tr w:rsidR="004B09A3" w14:paraId="505A2586" w14:textId="77777777" w:rsidTr="00A846D6">
        <w:tc>
          <w:tcPr>
            <w:tcW w:w="1919" w:type="dxa"/>
            <w:shd w:val="clear" w:color="auto" w:fill="CCFFFF"/>
          </w:tcPr>
          <w:p w14:paraId="650C732F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Randomization</w:t>
            </w:r>
          </w:p>
        </w:tc>
        <w:tc>
          <w:tcPr>
            <w:tcW w:w="5403" w:type="dxa"/>
            <w:shd w:val="clear" w:color="auto" w:fill="CCFFFF"/>
          </w:tcPr>
          <w:p w14:paraId="29ABAD57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ow participants were allocated to interventions</w:t>
            </w:r>
          </w:p>
        </w:tc>
        <w:tc>
          <w:tcPr>
            <w:tcW w:w="1761" w:type="dxa"/>
            <w:shd w:val="clear" w:color="auto" w:fill="CCFFFF"/>
          </w:tcPr>
          <w:p w14:paraId="3A259F39" w14:textId="30670679" w:rsidR="004B09A3" w:rsidRDefault="00A638F7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-24</w:t>
            </w:r>
          </w:p>
        </w:tc>
      </w:tr>
      <w:tr w:rsidR="004B09A3" w14:paraId="24613509" w14:textId="77777777" w:rsidTr="00A846D6">
        <w:tc>
          <w:tcPr>
            <w:tcW w:w="1919" w:type="dxa"/>
            <w:shd w:val="clear" w:color="auto" w:fill="FFFFFF" w:themeFill="background1"/>
          </w:tcPr>
          <w:p w14:paraId="2D5E5B06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Blinding (masking)</w:t>
            </w:r>
          </w:p>
        </w:tc>
        <w:tc>
          <w:tcPr>
            <w:tcW w:w="5403" w:type="dxa"/>
            <w:shd w:val="clear" w:color="auto" w:fill="FFFFFF" w:themeFill="background1"/>
          </w:tcPr>
          <w:p w14:paraId="17D6CAC0" w14:textId="77777777" w:rsidR="004B09A3" w:rsidRDefault="004B09A3" w:rsidP="00A846D6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shd w:val="clear" w:color="auto" w:fill="FFFFFF" w:themeFill="background1"/>
          </w:tcPr>
          <w:p w14:paraId="262CEBDD" w14:textId="784B2E71" w:rsidR="004B09A3" w:rsidRDefault="00A638F7" w:rsidP="00A846D6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t necessary</w:t>
            </w:r>
          </w:p>
        </w:tc>
      </w:tr>
      <w:tr w:rsidR="004B09A3" w14:paraId="29FB86EE" w14:textId="77777777" w:rsidTr="00A846D6">
        <w:tc>
          <w:tcPr>
            <w:tcW w:w="19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3C5324" w14:textId="77777777" w:rsidR="004B09A3" w:rsidRPr="009A7197" w:rsidRDefault="004B09A3" w:rsidP="00A846D6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9A7197">
              <w:rPr>
                <w:rFonts w:ascii="Arial" w:hAnsi="Arial" w:cs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4E60BF" w14:textId="77777777" w:rsidR="004B09A3" w:rsidRDefault="004B09A3" w:rsidP="00A846D6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E262F8" w14:textId="77777777" w:rsidR="004B09A3" w:rsidRDefault="004B09A3" w:rsidP="00A846D6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4B09A3" w14:paraId="4DC92189" w14:textId="77777777" w:rsidTr="00A846D6">
        <w:tc>
          <w:tcPr>
            <w:tcW w:w="1919" w:type="dxa"/>
            <w:shd w:val="clear" w:color="auto" w:fill="CCFFFF"/>
          </w:tcPr>
          <w:p w14:paraId="31743333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Numbers randomized</w:t>
            </w:r>
          </w:p>
        </w:tc>
        <w:tc>
          <w:tcPr>
            <w:tcW w:w="5403" w:type="dxa"/>
            <w:shd w:val="clear" w:color="auto" w:fill="CCFFFF"/>
          </w:tcPr>
          <w:p w14:paraId="51DD0418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participants randomized to each group</w:t>
            </w:r>
          </w:p>
        </w:tc>
        <w:tc>
          <w:tcPr>
            <w:tcW w:w="1761" w:type="dxa"/>
            <w:shd w:val="clear" w:color="auto" w:fill="CCFFFF"/>
          </w:tcPr>
          <w:p w14:paraId="26F2DB05" w14:textId="372E3314" w:rsidR="004B09A3" w:rsidRDefault="00A638F7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-3</w:t>
            </w:r>
            <w:r w:rsidR="000A4A07">
              <w:rPr>
                <w:rFonts w:ascii="Arial" w:hAnsi="Arial" w:cs="Arial"/>
                <w:sz w:val="20"/>
              </w:rPr>
              <w:t>0</w:t>
            </w:r>
          </w:p>
        </w:tc>
      </w:tr>
      <w:tr w:rsidR="004B09A3" w14:paraId="443A2BCD" w14:textId="77777777" w:rsidTr="00A846D6">
        <w:tc>
          <w:tcPr>
            <w:tcW w:w="1919" w:type="dxa"/>
            <w:shd w:val="clear" w:color="auto" w:fill="FFFFFF" w:themeFill="background1"/>
          </w:tcPr>
          <w:p w14:paraId="381872FD" w14:textId="3D6004F6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Recruitment</w:t>
            </w:r>
            <w:r w:rsidR="004D676B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5403" w:type="dxa"/>
            <w:shd w:val="clear" w:color="auto" w:fill="FFFFFF" w:themeFill="background1"/>
          </w:tcPr>
          <w:p w14:paraId="1D00352B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status</w:t>
            </w:r>
          </w:p>
        </w:tc>
        <w:tc>
          <w:tcPr>
            <w:tcW w:w="1761" w:type="dxa"/>
            <w:shd w:val="clear" w:color="auto" w:fill="FFFFFF" w:themeFill="background1"/>
          </w:tcPr>
          <w:p w14:paraId="2C04839F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</w:p>
        </w:tc>
      </w:tr>
      <w:tr w:rsidR="004B09A3" w14:paraId="03C9CF4A" w14:textId="77777777" w:rsidTr="00A846D6">
        <w:tc>
          <w:tcPr>
            <w:tcW w:w="1919" w:type="dxa"/>
            <w:shd w:val="clear" w:color="auto" w:fill="CCFFFF"/>
          </w:tcPr>
          <w:p w14:paraId="06AF246E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Numbers analysed</w:t>
            </w:r>
          </w:p>
        </w:tc>
        <w:tc>
          <w:tcPr>
            <w:tcW w:w="5403" w:type="dxa"/>
            <w:shd w:val="clear" w:color="auto" w:fill="CCFFFF"/>
          </w:tcPr>
          <w:p w14:paraId="081531FB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participants analysed in each group</w:t>
            </w:r>
          </w:p>
        </w:tc>
        <w:tc>
          <w:tcPr>
            <w:tcW w:w="1761" w:type="dxa"/>
            <w:shd w:val="clear" w:color="auto" w:fill="CCFFFF"/>
          </w:tcPr>
          <w:p w14:paraId="302B2F7E" w14:textId="0340FEC8" w:rsidR="004B09A3" w:rsidRDefault="00E15105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-19</w:t>
            </w:r>
          </w:p>
        </w:tc>
      </w:tr>
      <w:tr w:rsidR="004B09A3" w14:paraId="000479F1" w14:textId="77777777" w:rsidTr="00A846D6">
        <w:tc>
          <w:tcPr>
            <w:tcW w:w="1919" w:type="dxa"/>
            <w:shd w:val="clear" w:color="auto" w:fill="FFFFFF" w:themeFill="background1"/>
          </w:tcPr>
          <w:p w14:paraId="70220D8A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403" w:type="dxa"/>
            <w:shd w:val="clear" w:color="auto" w:fill="FFFFFF" w:themeFill="background1"/>
          </w:tcPr>
          <w:p w14:paraId="656E6828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shd w:val="clear" w:color="auto" w:fill="FFFFFF" w:themeFill="background1"/>
          </w:tcPr>
          <w:p w14:paraId="579EBEA4" w14:textId="3F99D95E" w:rsidR="004B09A3" w:rsidRDefault="000A4A07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-31</w:t>
            </w:r>
          </w:p>
        </w:tc>
      </w:tr>
      <w:tr w:rsidR="004B09A3" w14:paraId="5C038F3B" w14:textId="77777777" w:rsidTr="00A846D6">
        <w:tc>
          <w:tcPr>
            <w:tcW w:w="1919" w:type="dxa"/>
            <w:tcBorders>
              <w:bottom w:val="single" w:sz="4" w:space="0" w:color="auto"/>
            </w:tcBorders>
            <w:shd w:val="clear" w:color="auto" w:fill="CCFFFF"/>
          </w:tcPr>
          <w:p w14:paraId="46C6B64B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Harms</w:t>
            </w:r>
          </w:p>
        </w:tc>
        <w:tc>
          <w:tcPr>
            <w:tcW w:w="5403" w:type="dxa"/>
            <w:tcBorders>
              <w:bottom w:val="single" w:sz="4" w:space="0" w:color="auto"/>
            </w:tcBorders>
            <w:shd w:val="clear" w:color="auto" w:fill="CCFFFF"/>
          </w:tcPr>
          <w:p w14:paraId="504C2760" w14:textId="77777777" w:rsidR="004B09A3" w:rsidRDefault="004B09A3" w:rsidP="00A846D6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CCFFFF"/>
          </w:tcPr>
          <w:p w14:paraId="148F6432" w14:textId="3C1DEB15" w:rsidR="004B09A3" w:rsidRDefault="00CA160D" w:rsidP="00A846D6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nly 300 words allowed</w:t>
            </w:r>
          </w:p>
        </w:tc>
      </w:tr>
      <w:tr w:rsidR="004B09A3" w14:paraId="60E514D1" w14:textId="77777777" w:rsidTr="00A846D6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0F9AA5B3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3AD380A5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EFB11C1" w14:textId="6A9CDB1C" w:rsidR="004B09A3" w:rsidRDefault="00743D64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</w:t>
            </w:r>
          </w:p>
        </w:tc>
      </w:tr>
      <w:tr w:rsidR="004B09A3" w14:paraId="457B16B0" w14:textId="77777777" w:rsidTr="00A846D6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4F5C91DB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2D546908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1A4E3605" w14:textId="62E2AD4E" w:rsidR="004B09A3" w:rsidRDefault="00BB71AF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4B09A3" w14:paraId="11DF2C80" w14:textId="77777777" w:rsidTr="00A846D6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1E22329C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20FC47E4" w14:textId="77777777" w:rsidR="004B09A3" w:rsidRDefault="004B09A3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095EB8AB" w14:textId="4F0669FE" w:rsidR="004B09A3" w:rsidRDefault="00BB71AF" w:rsidP="00A846D6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</w:t>
            </w:r>
          </w:p>
        </w:tc>
      </w:tr>
    </w:tbl>
    <w:p w14:paraId="42C6D796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p w14:paraId="41F4D707" w14:textId="77777777" w:rsidR="004D676B" w:rsidRDefault="004D676B" w:rsidP="004D676B">
      <w:pPr>
        <w:spacing w:line="36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 xml:space="preserve">*this item is specific to conference </w:t>
      </w:r>
      <w:smartTag w:uri="urn:schemas-microsoft-com:office:smarttags" w:element="PersonName">
        <w:r>
          <w:rPr>
            <w:rFonts w:ascii="Arial" w:hAnsi="Arial" w:cs="Arial"/>
            <w:i/>
            <w:sz w:val="20"/>
          </w:rPr>
          <w:t>abstracts</w:t>
        </w:r>
      </w:smartTag>
    </w:p>
    <w:p w14:paraId="7797E7DE" w14:textId="65723B14" w:rsidR="00801AB5" w:rsidRDefault="00801AB5" w:rsidP="679B8A5A">
      <w:pPr>
        <w:rPr>
          <w:rFonts w:ascii="Arial" w:hAnsi="Arial" w:cs="Arial"/>
          <w:b/>
          <w:bCs/>
          <w:color w:val="292526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6AEC3" w14:textId="77777777" w:rsidR="001E0FB3" w:rsidRDefault="001E0FB3" w:rsidP="00F600A8">
      <w:pPr>
        <w:spacing w:after="0" w:line="240" w:lineRule="auto"/>
      </w:pPr>
      <w:r>
        <w:separator/>
      </w:r>
    </w:p>
  </w:endnote>
  <w:endnote w:type="continuationSeparator" w:id="0">
    <w:p w14:paraId="60592D20" w14:textId="77777777" w:rsidR="001E0FB3" w:rsidRDefault="001E0FB3" w:rsidP="00F600A8">
      <w:pPr>
        <w:spacing w:after="0" w:line="240" w:lineRule="auto"/>
      </w:pPr>
      <w:r>
        <w:continuationSeparator/>
      </w:r>
    </w:p>
  </w:endnote>
  <w:endnote w:id="1">
    <w:p w14:paraId="428DFE8A" w14:textId="77777777" w:rsidR="000F448E" w:rsidRPr="000F448E" w:rsidRDefault="000F448E" w:rsidP="000F448E">
      <w:pPr>
        <w:pStyle w:val="Eindnoottekst"/>
        <w:ind w:left="567" w:hanging="567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103ED29" w14:textId="77777777" w:rsidR="000F448E" w:rsidRPr="000F448E" w:rsidRDefault="000F448E" w:rsidP="000F448E">
      <w:pPr>
        <w:pStyle w:val="Eindnoottekst"/>
        <w:spacing w:after="120"/>
        <w:ind w:left="567" w:hanging="567"/>
        <w:jc w:val="both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CFBD4B8" w14:textId="77777777" w:rsidR="000849CD" w:rsidRPr="003C0223" w:rsidRDefault="000849CD" w:rsidP="000F448E">
      <w:pPr>
        <w:pStyle w:val="Eindnoot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indnootmarker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BCF5B5" w14:textId="77777777" w:rsidR="001E0FB3" w:rsidRDefault="001E0FB3" w:rsidP="00F600A8">
      <w:pPr>
        <w:spacing w:after="0" w:line="240" w:lineRule="auto"/>
      </w:pPr>
      <w:r>
        <w:separator/>
      </w:r>
    </w:p>
  </w:footnote>
  <w:footnote w:type="continuationSeparator" w:id="0">
    <w:p w14:paraId="17FB5B95" w14:textId="77777777" w:rsidR="001E0FB3" w:rsidRDefault="001E0FB3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47C0A"/>
    <w:rsid w:val="0005550B"/>
    <w:rsid w:val="00063E25"/>
    <w:rsid w:val="000849CD"/>
    <w:rsid w:val="000A4A07"/>
    <w:rsid w:val="000CD54A"/>
    <w:rsid w:val="000D34D9"/>
    <w:rsid w:val="000E28DE"/>
    <w:rsid w:val="000E37B2"/>
    <w:rsid w:val="000F448E"/>
    <w:rsid w:val="001536DD"/>
    <w:rsid w:val="00156604"/>
    <w:rsid w:val="001652C0"/>
    <w:rsid w:val="00177465"/>
    <w:rsid w:val="001778EE"/>
    <w:rsid w:val="00181240"/>
    <w:rsid w:val="001A1C33"/>
    <w:rsid w:val="001A31AE"/>
    <w:rsid w:val="001B5B4D"/>
    <w:rsid w:val="001B610A"/>
    <w:rsid w:val="001E0FB3"/>
    <w:rsid w:val="00203836"/>
    <w:rsid w:val="002727CB"/>
    <w:rsid w:val="002773F7"/>
    <w:rsid w:val="00296F6E"/>
    <w:rsid w:val="002B3E34"/>
    <w:rsid w:val="003251C5"/>
    <w:rsid w:val="00336CFC"/>
    <w:rsid w:val="00374FAD"/>
    <w:rsid w:val="00380147"/>
    <w:rsid w:val="003869E6"/>
    <w:rsid w:val="003A7001"/>
    <w:rsid w:val="003B745B"/>
    <w:rsid w:val="003C0223"/>
    <w:rsid w:val="003C1681"/>
    <w:rsid w:val="00410F36"/>
    <w:rsid w:val="0042160A"/>
    <w:rsid w:val="004314F9"/>
    <w:rsid w:val="004320F7"/>
    <w:rsid w:val="00453FB7"/>
    <w:rsid w:val="004B09A3"/>
    <w:rsid w:val="004C1E67"/>
    <w:rsid w:val="004D676B"/>
    <w:rsid w:val="004D6D6E"/>
    <w:rsid w:val="005007D8"/>
    <w:rsid w:val="00513C44"/>
    <w:rsid w:val="00530527"/>
    <w:rsid w:val="005313C8"/>
    <w:rsid w:val="00582E1C"/>
    <w:rsid w:val="005849F6"/>
    <w:rsid w:val="005D1A3C"/>
    <w:rsid w:val="005E7AF8"/>
    <w:rsid w:val="00603557"/>
    <w:rsid w:val="006379D7"/>
    <w:rsid w:val="006C7852"/>
    <w:rsid w:val="006D7B5A"/>
    <w:rsid w:val="006E59B7"/>
    <w:rsid w:val="006E76CA"/>
    <w:rsid w:val="00713D02"/>
    <w:rsid w:val="00737CE2"/>
    <w:rsid w:val="00743D64"/>
    <w:rsid w:val="007920D7"/>
    <w:rsid w:val="007A6020"/>
    <w:rsid w:val="007B6CDF"/>
    <w:rsid w:val="007B6D1F"/>
    <w:rsid w:val="00801AB5"/>
    <w:rsid w:val="00844473"/>
    <w:rsid w:val="00844A6C"/>
    <w:rsid w:val="00856310"/>
    <w:rsid w:val="00864DA0"/>
    <w:rsid w:val="00872C52"/>
    <w:rsid w:val="00874824"/>
    <w:rsid w:val="00897104"/>
    <w:rsid w:val="008E331F"/>
    <w:rsid w:val="008F065F"/>
    <w:rsid w:val="009058E6"/>
    <w:rsid w:val="009112A2"/>
    <w:rsid w:val="00936DEC"/>
    <w:rsid w:val="00965AC8"/>
    <w:rsid w:val="00994415"/>
    <w:rsid w:val="00994D7A"/>
    <w:rsid w:val="009A0910"/>
    <w:rsid w:val="009C726C"/>
    <w:rsid w:val="009F0DAE"/>
    <w:rsid w:val="00A12C4C"/>
    <w:rsid w:val="00A14548"/>
    <w:rsid w:val="00A35A11"/>
    <w:rsid w:val="00A405FB"/>
    <w:rsid w:val="00A46F85"/>
    <w:rsid w:val="00A638F7"/>
    <w:rsid w:val="00A740FD"/>
    <w:rsid w:val="00A83C6B"/>
    <w:rsid w:val="00A86249"/>
    <w:rsid w:val="00A9378F"/>
    <w:rsid w:val="00AB3A60"/>
    <w:rsid w:val="00AB7577"/>
    <w:rsid w:val="00AC1826"/>
    <w:rsid w:val="00AC5B17"/>
    <w:rsid w:val="00AF31AA"/>
    <w:rsid w:val="00AF7054"/>
    <w:rsid w:val="00B26428"/>
    <w:rsid w:val="00B27AB5"/>
    <w:rsid w:val="00B44CAE"/>
    <w:rsid w:val="00B66F52"/>
    <w:rsid w:val="00BB71AF"/>
    <w:rsid w:val="00BF43EB"/>
    <w:rsid w:val="00C16BC2"/>
    <w:rsid w:val="00C755C2"/>
    <w:rsid w:val="00C847BA"/>
    <w:rsid w:val="00CA160D"/>
    <w:rsid w:val="00CA19D9"/>
    <w:rsid w:val="00CA5763"/>
    <w:rsid w:val="00CB0BCE"/>
    <w:rsid w:val="00CB7EFB"/>
    <w:rsid w:val="00CF1BC8"/>
    <w:rsid w:val="00CF2C3E"/>
    <w:rsid w:val="00CF4AB4"/>
    <w:rsid w:val="00D31485"/>
    <w:rsid w:val="00D33F26"/>
    <w:rsid w:val="00D51016"/>
    <w:rsid w:val="00D5205A"/>
    <w:rsid w:val="00D812B9"/>
    <w:rsid w:val="00DD586B"/>
    <w:rsid w:val="00DD73A8"/>
    <w:rsid w:val="00DF0144"/>
    <w:rsid w:val="00E04214"/>
    <w:rsid w:val="00E15105"/>
    <w:rsid w:val="00E5741A"/>
    <w:rsid w:val="00E664A2"/>
    <w:rsid w:val="00E67E2F"/>
    <w:rsid w:val="00E8180B"/>
    <w:rsid w:val="00E879C1"/>
    <w:rsid w:val="00EA13B0"/>
    <w:rsid w:val="00EA579C"/>
    <w:rsid w:val="00EE707C"/>
    <w:rsid w:val="00F0617B"/>
    <w:rsid w:val="00F600A8"/>
    <w:rsid w:val="00F6165D"/>
    <w:rsid w:val="00F828B8"/>
    <w:rsid w:val="00FC53B1"/>
    <w:rsid w:val="00FD0361"/>
    <w:rsid w:val="00FD16AA"/>
    <w:rsid w:val="04F04468"/>
    <w:rsid w:val="050ABC2D"/>
    <w:rsid w:val="053D291C"/>
    <w:rsid w:val="06676CDE"/>
    <w:rsid w:val="07D4A215"/>
    <w:rsid w:val="0808C831"/>
    <w:rsid w:val="08191310"/>
    <w:rsid w:val="0862A095"/>
    <w:rsid w:val="0B05DF41"/>
    <w:rsid w:val="0C3046C1"/>
    <w:rsid w:val="0DA00073"/>
    <w:rsid w:val="0DDCF359"/>
    <w:rsid w:val="10A69004"/>
    <w:rsid w:val="11102ABA"/>
    <w:rsid w:val="11D0B0E7"/>
    <w:rsid w:val="13B76375"/>
    <w:rsid w:val="17361B15"/>
    <w:rsid w:val="1AD9219B"/>
    <w:rsid w:val="1C455988"/>
    <w:rsid w:val="1E7B2A98"/>
    <w:rsid w:val="1F290877"/>
    <w:rsid w:val="1F6E4D06"/>
    <w:rsid w:val="224B4266"/>
    <w:rsid w:val="23104D11"/>
    <w:rsid w:val="24476B6D"/>
    <w:rsid w:val="25F2B983"/>
    <w:rsid w:val="25F53A57"/>
    <w:rsid w:val="265A8D3E"/>
    <w:rsid w:val="2689DFA9"/>
    <w:rsid w:val="2789E521"/>
    <w:rsid w:val="2941FBA2"/>
    <w:rsid w:val="294978A7"/>
    <w:rsid w:val="29DED1D8"/>
    <w:rsid w:val="2B84F77E"/>
    <w:rsid w:val="2B96316A"/>
    <w:rsid w:val="2CE5E79F"/>
    <w:rsid w:val="2D3201CB"/>
    <w:rsid w:val="2EBCC798"/>
    <w:rsid w:val="2ED51595"/>
    <w:rsid w:val="2F872A05"/>
    <w:rsid w:val="2F8BB4A6"/>
    <w:rsid w:val="2F948FEA"/>
    <w:rsid w:val="306F3F7E"/>
    <w:rsid w:val="31E670E5"/>
    <w:rsid w:val="335D6460"/>
    <w:rsid w:val="33CB633B"/>
    <w:rsid w:val="37AD6DB2"/>
    <w:rsid w:val="37B88FB9"/>
    <w:rsid w:val="38D1252A"/>
    <w:rsid w:val="398E9550"/>
    <w:rsid w:val="3AA17DBE"/>
    <w:rsid w:val="3B507D2A"/>
    <w:rsid w:val="3BFD8A84"/>
    <w:rsid w:val="3C6964CE"/>
    <w:rsid w:val="3CCC3330"/>
    <w:rsid w:val="3D3DB2CF"/>
    <w:rsid w:val="3D464644"/>
    <w:rsid w:val="3E04D271"/>
    <w:rsid w:val="3F8B9EBD"/>
    <w:rsid w:val="3FA10590"/>
    <w:rsid w:val="3FC580F8"/>
    <w:rsid w:val="42C33F7F"/>
    <w:rsid w:val="432E229A"/>
    <w:rsid w:val="451B0D14"/>
    <w:rsid w:val="4568C74C"/>
    <w:rsid w:val="45E43065"/>
    <w:rsid w:val="48B63E4E"/>
    <w:rsid w:val="4984F51A"/>
    <w:rsid w:val="49ADC8CA"/>
    <w:rsid w:val="49CFD357"/>
    <w:rsid w:val="4A8C5F3F"/>
    <w:rsid w:val="4B6B4835"/>
    <w:rsid w:val="4C79645E"/>
    <w:rsid w:val="4EC2151F"/>
    <w:rsid w:val="4FB10520"/>
    <w:rsid w:val="4FB5B24D"/>
    <w:rsid w:val="53152F9B"/>
    <w:rsid w:val="53ECDBB0"/>
    <w:rsid w:val="554D0133"/>
    <w:rsid w:val="55750327"/>
    <w:rsid w:val="560041A6"/>
    <w:rsid w:val="5817742A"/>
    <w:rsid w:val="58FA4762"/>
    <w:rsid w:val="5A72700E"/>
    <w:rsid w:val="5AF521B6"/>
    <w:rsid w:val="5B504938"/>
    <w:rsid w:val="5C865EAA"/>
    <w:rsid w:val="5D4C888A"/>
    <w:rsid w:val="5DC4F09E"/>
    <w:rsid w:val="5ED8E511"/>
    <w:rsid w:val="60A7E7BA"/>
    <w:rsid w:val="6118B223"/>
    <w:rsid w:val="61427BDB"/>
    <w:rsid w:val="6287801A"/>
    <w:rsid w:val="635F22F2"/>
    <w:rsid w:val="64E5C580"/>
    <w:rsid w:val="65408DE8"/>
    <w:rsid w:val="662ECA52"/>
    <w:rsid w:val="66FB1665"/>
    <w:rsid w:val="679B8A5A"/>
    <w:rsid w:val="6A6963C5"/>
    <w:rsid w:val="6A803910"/>
    <w:rsid w:val="6AD7F079"/>
    <w:rsid w:val="6B167644"/>
    <w:rsid w:val="6B35B8BF"/>
    <w:rsid w:val="6B535835"/>
    <w:rsid w:val="6DD78F73"/>
    <w:rsid w:val="6E34EEA9"/>
    <w:rsid w:val="6F518523"/>
    <w:rsid w:val="7015FE16"/>
    <w:rsid w:val="7080B9FE"/>
    <w:rsid w:val="7086F302"/>
    <w:rsid w:val="71BA3D2E"/>
    <w:rsid w:val="729BD12B"/>
    <w:rsid w:val="7412FE19"/>
    <w:rsid w:val="75662746"/>
    <w:rsid w:val="759592E1"/>
    <w:rsid w:val="763096A1"/>
    <w:rsid w:val="766C173D"/>
    <w:rsid w:val="77B5AA33"/>
    <w:rsid w:val="78337A81"/>
    <w:rsid w:val="78470624"/>
    <w:rsid w:val="7C14CD45"/>
    <w:rsid w:val="7C60DD0C"/>
    <w:rsid w:val="7C8A1775"/>
    <w:rsid w:val="7F51C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36DA719B"/>
  <w15:docId w15:val="{3F396E62-AA51-4E3B-B8FE-17D61AA1A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Standaard"/>
    <w:link w:val="Eindnootteks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Char">
    <w:name w:val="Eindnoottekst Char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ard"/>
    <w:next w:val="Standa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Standa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62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301D4480299F47AD0B1B851A0096D6" ma:contentTypeVersion="8" ma:contentTypeDescription="Een nieuw document maken." ma:contentTypeScope="" ma:versionID="2f35df0ac44751bc757a5ef5fcef6a10">
  <xsd:schema xmlns:xsd="http://www.w3.org/2001/XMLSchema" xmlns:xs="http://www.w3.org/2001/XMLSchema" xmlns:p="http://schemas.microsoft.com/office/2006/metadata/properties" xmlns:ns2="c2c09197-6ec1-47ab-a7a5-448d844c65b0" targetNamespace="http://schemas.microsoft.com/office/2006/metadata/properties" ma:root="true" ma:fieldsID="9d7eb875753e0fc6de1de675cdb0172f" ns2:_="">
    <xsd:import namespace="c2c09197-6ec1-47ab-a7a5-448d844c65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09197-6ec1-47ab-a7a5-448d844c6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549976-26E9-4FE4-9005-F0D2FFB976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A28B45-C084-4470-A483-880BEC3983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A1B8F0-9D66-49DE-A281-EB328A1A8A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09197-6ec1-47ab-a7a5-448d844c6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B6318E-E605-455E-B6F5-EB946738A777}">
  <ds:schemaRefs>
    <ds:schemaRef ds:uri="http://www.w3.org/XML/1998/namespace"/>
    <ds:schemaRef ds:uri="http://schemas.microsoft.com/office/2006/metadata/properties"/>
    <ds:schemaRef ds:uri="http://purl.org/dc/dcmitype/"/>
    <ds:schemaRef ds:uri="http://schemas.microsoft.com/office/2006/documentManagement/types"/>
    <ds:schemaRef ds:uri="c2c09197-6ec1-47ab-a7a5-448d844c65b0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1</Words>
  <Characters>7048</Characters>
  <Application>Microsoft Office Word</Application>
  <DocSecurity>0</DocSecurity>
  <Lines>58</Lines>
  <Paragraphs>16</Paragraphs>
  <ScaleCrop>false</ScaleCrop>
  <Company>University of Aberdeen</Company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tefan Morreel</cp:lastModifiedBy>
  <cp:revision>2</cp:revision>
  <dcterms:created xsi:type="dcterms:W3CDTF">2021-08-02T11:39:00Z</dcterms:created>
  <dcterms:modified xsi:type="dcterms:W3CDTF">2021-08-0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301D4480299F47AD0B1B851A0096D6</vt:lpwstr>
  </property>
</Properties>
</file>